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0880F" w14:textId="77777777" w:rsidR="00533AAE" w:rsidRPr="00A325CE" w:rsidRDefault="00533AAE" w:rsidP="00533AA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>Correlation between total Circulating Tumor Cells (CTCs) count per patient and the examined CTCs phenotypes regarding CXCR4 and JUNB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712"/>
        <w:gridCol w:w="2296"/>
        <w:gridCol w:w="2288"/>
      </w:tblGrid>
      <w:tr w:rsidR="00533AAE" w14:paraId="553756D1" w14:textId="77777777" w:rsidTr="00211CC9">
        <w:trPr>
          <w:trHeight w:val="522"/>
        </w:trPr>
        <w:tc>
          <w:tcPr>
            <w:tcW w:w="3823" w:type="dxa"/>
          </w:tcPr>
          <w:p w14:paraId="4520657D" w14:textId="77777777" w:rsidR="00533AAE" w:rsidRPr="00B2526C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TC number per patient</w:t>
            </w:r>
          </w:p>
        </w:tc>
        <w:tc>
          <w:tcPr>
            <w:tcW w:w="2409" w:type="dxa"/>
          </w:tcPr>
          <w:p w14:paraId="06E2558A" w14:textId="77777777" w:rsidR="00533AAE" w:rsidRPr="00AC5BC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BC6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2398" w:type="dxa"/>
          </w:tcPr>
          <w:p w14:paraId="33F83C8A" w14:textId="77777777" w:rsidR="00533AAE" w:rsidRPr="00AC5BC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B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33AAE" w14:paraId="44C90428" w14:textId="77777777" w:rsidTr="00211CC9">
        <w:tc>
          <w:tcPr>
            <w:tcW w:w="3823" w:type="dxa"/>
          </w:tcPr>
          <w:p w14:paraId="470A8437" w14:textId="77777777" w:rsidR="00533AAE" w:rsidRDefault="00533AAE" w:rsidP="00211CC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Pr="002B3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  <w:r w:rsidRPr="002B3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 w:rsidRPr="002B3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09" w:type="dxa"/>
          </w:tcPr>
          <w:p w14:paraId="797F0838" w14:textId="77777777" w:rsidR="00533AAE" w:rsidRPr="00D27B4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398" w:type="dxa"/>
          </w:tcPr>
          <w:p w14:paraId="196B4F2C" w14:textId="77777777" w:rsidR="00533AAE" w:rsidRPr="00D27B4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33AAE" w14:paraId="385056F3" w14:textId="77777777" w:rsidTr="00211CC9">
        <w:tc>
          <w:tcPr>
            <w:tcW w:w="3823" w:type="dxa"/>
          </w:tcPr>
          <w:p w14:paraId="6EB13CB5" w14:textId="77777777" w:rsidR="00533AAE" w:rsidRDefault="00533AAE" w:rsidP="00211CC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Pr="002B3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  <w:r w:rsidRPr="00AF4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 w:rsidRPr="002B3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09" w:type="dxa"/>
          </w:tcPr>
          <w:p w14:paraId="2072E537" w14:textId="77777777" w:rsidR="00533AAE" w:rsidRPr="00D27B4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2398" w:type="dxa"/>
          </w:tcPr>
          <w:p w14:paraId="72D03363" w14:textId="77777777" w:rsidR="00533AAE" w:rsidRPr="00D27B4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33AAE" w14:paraId="0C2C97FF" w14:textId="77777777" w:rsidTr="00211CC9">
        <w:tc>
          <w:tcPr>
            <w:tcW w:w="3823" w:type="dxa"/>
          </w:tcPr>
          <w:p w14:paraId="7D247706" w14:textId="77777777" w:rsidR="00533AAE" w:rsidRDefault="00533AAE" w:rsidP="00211CC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Pr="002B3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  <w:r w:rsidRPr="002B3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 w:rsidRPr="00AF4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2409" w:type="dxa"/>
          </w:tcPr>
          <w:p w14:paraId="7AF71DB5" w14:textId="77777777" w:rsidR="00533AAE" w:rsidRPr="00D27B4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2398" w:type="dxa"/>
          </w:tcPr>
          <w:p w14:paraId="753BA4C2" w14:textId="77777777" w:rsidR="00533AAE" w:rsidRPr="00D27B4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33AAE" w14:paraId="74BFD0A1" w14:textId="77777777" w:rsidTr="00211CC9">
        <w:tc>
          <w:tcPr>
            <w:tcW w:w="3823" w:type="dxa"/>
          </w:tcPr>
          <w:p w14:paraId="25CFCC4F" w14:textId="77777777" w:rsidR="00533AAE" w:rsidRDefault="00533AAE" w:rsidP="00211CC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Pr="002B3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  <w:r w:rsidRPr="00AF4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1A43D1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 w:rsidRPr="00AF4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2409" w:type="dxa"/>
          </w:tcPr>
          <w:p w14:paraId="2FDDAECB" w14:textId="77777777" w:rsidR="00533AAE" w:rsidRPr="00D27B4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2398" w:type="dxa"/>
          </w:tcPr>
          <w:p w14:paraId="66876F25" w14:textId="77777777" w:rsidR="00533AAE" w:rsidRPr="00D27B46" w:rsidRDefault="00533AAE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7DB3A9CB" w14:textId="77777777" w:rsidR="00533AAE" w:rsidRDefault="00533AAE" w:rsidP="00533AAE">
      <w:pPr>
        <w:rPr>
          <w:rFonts w:ascii="Times New Roman" w:hAnsi="Times New Roman" w:cs="Times New Roman"/>
          <w:b/>
          <w:sz w:val="24"/>
          <w:szCs w:val="24"/>
        </w:rPr>
      </w:pPr>
    </w:p>
    <w:p w14:paraId="7085D3F1" w14:textId="77777777" w:rsidR="00533AAE" w:rsidRDefault="00533AAE" w:rsidP="00533AAE">
      <w:pPr>
        <w:rPr>
          <w:rFonts w:ascii="Times New Roman" w:hAnsi="Times New Roman" w:cs="Times New Roman"/>
          <w:b/>
          <w:sz w:val="24"/>
          <w:szCs w:val="24"/>
        </w:rPr>
      </w:pPr>
    </w:p>
    <w:p w14:paraId="6AE56493" w14:textId="77777777" w:rsidR="00533AAE" w:rsidRDefault="00533AAE"/>
    <w:sectPr w:rsidR="00533AA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AE"/>
    <w:rsid w:val="00533AAE"/>
    <w:rsid w:val="00E6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42E21C"/>
  <w15:chartTrackingRefBased/>
  <w15:docId w15:val="{777CF9EB-28C5-41BE-8AD4-F1E7C2A2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AAE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33A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l-G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3A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l-G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33A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l-G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33A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33A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33A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l-G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33A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l-G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33A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l-G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33A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l-G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533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533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533A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533AAE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533AAE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533AA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533AAE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533AA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533AA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533A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533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33A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l-GR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533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33A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l-GR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533AA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33AAE"/>
    <w:pPr>
      <w:spacing w:line="278" w:lineRule="auto"/>
      <w:ind w:left="720"/>
      <w:contextualSpacing/>
    </w:pPr>
    <w:rPr>
      <w:kern w:val="2"/>
      <w:sz w:val="24"/>
      <w:szCs w:val="24"/>
      <w:lang w:val="el-GR"/>
      <w14:ligatures w14:val="standardContextual"/>
    </w:rPr>
  </w:style>
  <w:style w:type="character" w:styleId="a7">
    <w:name w:val="Intense Emphasis"/>
    <w:basedOn w:val="a0"/>
    <w:uiPriority w:val="21"/>
    <w:qFormat/>
    <w:rsid w:val="00533AA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33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533AA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33AA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33AA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8</Characters>
  <Application>Microsoft Office Word</Application>
  <DocSecurity>0</DocSecurity>
  <Lines>19</Lines>
  <Paragraphs>16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αλλέργη Γαλακτία</dc:creator>
  <cp:keywords/>
  <dc:description/>
  <cp:lastModifiedBy>Καλλέργη Γαλακτία</cp:lastModifiedBy>
  <cp:revision>1</cp:revision>
  <dcterms:created xsi:type="dcterms:W3CDTF">2024-06-25T09:13:00Z</dcterms:created>
  <dcterms:modified xsi:type="dcterms:W3CDTF">2024-06-25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055ad9-c63a-4475-861d-1c361517c703</vt:lpwstr>
  </property>
</Properties>
</file>